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F29881" w14:textId="1A53A57E" w:rsidR="000D05CF" w:rsidRDefault="000D05CF" w:rsidP="000D05CF">
      <w:pPr>
        <w:rPr>
          <w:rFonts w:ascii="Times New Roman" w:hAnsi="Times New Roman" w:cs="Times New Roman"/>
          <w:b/>
          <w:bCs/>
        </w:rPr>
      </w:pPr>
      <w:r w:rsidRPr="00F10274">
        <w:rPr>
          <w:rFonts w:ascii="Times New Roman" w:hAnsi="Times New Roman" w:cs="Times New Roman"/>
          <w:b/>
          <w:bCs/>
        </w:rPr>
        <w:t>Table</w:t>
      </w:r>
      <w:r w:rsidR="00556F26">
        <w:rPr>
          <w:rFonts w:ascii="Times New Roman" w:hAnsi="Times New Roman" w:cs="Times New Roman"/>
          <w:b/>
          <w:bCs/>
        </w:rPr>
        <w:t xml:space="preserve"> S</w:t>
      </w:r>
      <w:r w:rsidR="00166C04">
        <w:rPr>
          <w:rFonts w:ascii="Times New Roman" w:hAnsi="Times New Roman" w:cs="Times New Roman"/>
          <w:b/>
          <w:bCs/>
        </w:rPr>
        <w:t>5</w:t>
      </w:r>
      <w:r w:rsidRPr="00F10274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/>
          <w:bCs/>
        </w:rPr>
        <w:t xml:space="preserve"> The q</w:t>
      </w:r>
      <w:r w:rsidRPr="00F548E6">
        <w:rPr>
          <w:rFonts w:ascii="Times New Roman" w:hAnsi="Times New Roman" w:cs="Times New Roman"/>
          <w:b/>
          <w:bCs/>
        </w:rPr>
        <w:t>uality assessment of cohort and case-control studies.</w:t>
      </w:r>
    </w:p>
    <w:tbl>
      <w:tblPr>
        <w:tblStyle w:val="1"/>
        <w:tblW w:w="7933" w:type="dxa"/>
        <w:tblInd w:w="-10" w:type="dxa"/>
        <w:tblLayout w:type="fixed"/>
        <w:tblLook w:val="04A0" w:firstRow="1" w:lastRow="0" w:firstColumn="1" w:lastColumn="0" w:noHBand="0" w:noVBand="1"/>
      </w:tblPr>
      <w:tblGrid>
        <w:gridCol w:w="2529"/>
        <w:gridCol w:w="1015"/>
        <w:gridCol w:w="1134"/>
        <w:gridCol w:w="1559"/>
        <w:gridCol w:w="993"/>
        <w:gridCol w:w="703"/>
      </w:tblGrid>
      <w:tr w:rsidR="000D05CF" w:rsidRPr="0019384D" w14:paraId="4A1AF832" w14:textId="77777777" w:rsidTr="002B32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  <w:hideMark/>
          </w:tcPr>
          <w:p w14:paraId="67ADF8EF" w14:textId="77777777" w:rsidR="000D05CF" w:rsidRPr="0019384D" w:rsidRDefault="000D05CF" w:rsidP="002B3296">
            <w:pPr>
              <w:widowControl/>
              <w:jc w:val="center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tudy</w:t>
            </w:r>
          </w:p>
        </w:tc>
        <w:tc>
          <w:tcPr>
            <w:tcW w:w="1015" w:type="dxa"/>
            <w:vAlign w:val="center"/>
            <w:hideMark/>
          </w:tcPr>
          <w:p w14:paraId="1833CEBB" w14:textId="77777777" w:rsidR="000D05CF" w:rsidRPr="0019384D" w:rsidRDefault="000D05CF" w:rsidP="002B32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Y</w:t>
            </w: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ear</w:t>
            </w:r>
          </w:p>
        </w:tc>
        <w:tc>
          <w:tcPr>
            <w:tcW w:w="1134" w:type="dxa"/>
            <w:vAlign w:val="center"/>
            <w:hideMark/>
          </w:tcPr>
          <w:p w14:paraId="168E909C" w14:textId="77777777" w:rsidR="000D05CF" w:rsidRPr="0019384D" w:rsidRDefault="000D05CF" w:rsidP="002B32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</w:t>
            </w: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election</w:t>
            </w:r>
          </w:p>
        </w:tc>
        <w:tc>
          <w:tcPr>
            <w:tcW w:w="1559" w:type="dxa"/>
            <w:vAlign w:val="center"/>
            <w:hideMark/>
          </w:tcPr>
          <w:p w14:paraId="764E7EBF" w14:textId="77777777" w:rsidR="000D05CF" w:rsidRPr="0019384D" w:rsidRDefault="000D05CF" w:rsidP="002B32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C</w:t>
            </w: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omparability</w:t>
            </w:r>
          </w:p>
        </w:tc>
        <w:tc>
          <w:tcPr>
            <w:tcW w:w="993" w:type="dxa"/>
            <w:vAlign w:val="center"/>
            <w:hideMark/>
          </w:tcPr>
          <w:p w14:paraId="3C614991" w14:textId="77777777" w:rsidR="000D05CF" w:rsidRPr="0019384D" w:rsidRDefault="000D05CF" w:rsidP="002B32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O</w:t>
            </w: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utcome</w:t>
            </w:r>
          </w:p>
        </w:tc>
        <w:tc>
          <w:tcPr>
            <w:tcW w:w="703" w:type="dxa"/>
            <w:vAlign w:val="center"/>
            <w:hideMark/>
          </w:tcPr>
          <w:p w14:paraId="7B5013F8" w14:textId="77777777" w:rsidR="000D05CF" w:rsidRPr="0019384D" w:rsidRDefault="000D05CF" w:rsidP="002B3296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T</w:t>
            </w:r>
            <w:r w:rsidRPr="0019384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otal</w:t>
            </w:r>
          </w:p>
        </w:tc>
      </w:tr>
      <w:tr w:rsidR="000D05CF" w:rsidRPr="002115DF" w14:paraId="1669AC2D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6"/>
            <w:vAlign w:val="center"/>
          </w:tcPr>
          <w:p w14:paraId="07B06D9C" w14:textId="59D4DE73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B8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Cohort studies (n=</w:t>
            </w:r>
            <w:r w:rsidR="00DB162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8</w:t>
            </w:r>
            <w:r w:rsidR="00F42AFA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 xml:space="preserve"> </w:t>
            </w:r>
            <w:r w:rsidRPr="00841B8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)</w:t>
            </w:r>
          </w:p>
        </w:tc>
      </w:tr>
      <w:tr w:rsidR="000D05CF" w:rsidRPr="002115DF" w14:paraId="263E5386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6EFEFE28" w14:textId="5454E76B" w:rsidR="000D05CF" w:rsidRPr="009724BB" w:rsidRDefault="00F42AFA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bookmarkStart w:id="0" w:name="_Hlk132031089"/>
            <w:r w:rsidRPr="00D43C1D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  <w:lang w:val="en-GB"/>
              </w:rPr>
              <w:t>Owais KHAWAJA</w:t>
            </w:r>
          </w:p>
        </w:tc>
        <w:tc>
          <w:tcPr>
            <w:tcW w:w="1015" w:type="dxa"/>
            <w:vAlign w:val="center"/>
          </w:tcPr>
          <w:p w14:paraId="47692D22" w14:textId="7F203D86" w:rsidR="000D05CF" w:rsidRPr="009724BB" w:rsidRDefault="00F42AFA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 w:rsidR="00D43C1D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4</w:t>
            </w:r>
          </w:p>
        </w:tc>
        <w:tc>
          <w:tcPr>
            <w:tcW w:w="1134" w:type="dxa"/>
            <w:vAlign w:val="center"/>
          </w:tcPr>
          <w:p w14:paraId="28F53AB5" w14:textId="037621B5" w:rsidR="000D05CF" w:rsidRPr="009724BB" w:rsidRDefault="00D43C1D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559" w:type="dxa"/>
            <w:vAlign w:val="center"/>
          </w:tcPr>
          <w:p w14:paraId="62DA04EC" w14:textId="14187558" w:rsidR="000D05CF" w:rsidRPr="009724BB" w:rsidRDefault="00D43C1D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60FBC366" w14:textId="4C92AEFF" w:rsidR="000D05CF" w:rsidRPr="009724BB" w:rsidRDefault="00D43C1D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vAlign w:val="center"/>
          </w:tcPr>
          <w:p w14:paraId="35840EF3" w14:textId="32504D4C" w:rsidR="000D05CF" w:rsidRPr="009724BB" w:rsidRDefault="00D43C1D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0D05CF" w:rsidRPr="002115DF" w14:paraId="4A7962A2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40170DF4" w14:textId="02B49471" w:rsidR="000D05CF" w:rsidRPr="004A25EA" w:rsidRDefault="00D43C1D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</w:pPr>
            <w:r w:rsidRPr="00D43C1D">
              <w:rPr>
                <w:rFonts w:ascii="Times New Roman" w:eastAsia="等线" w:hAnsi="Times New Roman" w:cs="Times New Roman"/>
                <w:b w:val="0"/>
                <w:bCs w:val="0"/>
                <w:color w:val="000000"/>
                <w:sz w:val="22"/>
              </w:rPr>
              <w:t>Maria K Luojus</w:t>
            </w:r>
          </w:p>
        </w:tc>
        <w:tc>
          <w:tcPr>
            <w:tcW w:w="1015" w:type="dxa"/>
            <w:vAlign w:val="center"/>
          </w:tcPr>
          <w:p w14:paraId="4F7F0E0D" w14:textId="387B55CE" w:rsidR="000D05CF" w:rsidRPr="009724BB" w:rsidRDefault="00D43C1D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4</w:t>
            </w:r>
          </w:p>
        </w:tc>
        <w:tc>
          <w:tcPr>
            <w:tcW w:w="1134" w:type="dxa"/>
            <w:vAlign w:val="center"/>
          </w:tcPr>
          <w:p w14:paraId="584ADC57" w14:textId="5367B52B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4AF3EAB8" w14:textId="553BB557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0A806B04" w14:textId="7CE6C728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vAlign w:val="center"/>
          </w:tcPr>
          <w:p w14:paraId="7B962794" w14:textId="671173DF" w:rsidR="000D05CF" w:rsidRPr="009724BB" w:rsidRDefault="00AE55F8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0D05CF" w:rsidRPr="002115DF" w14:paraId="6F4204B3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2DC9C316" w14:textId="5C941643" w:rsidR="000D05CF" w:rsidRPr="009724BB" w:rsidRDefault="00CB4546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CB4546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Susan Hurley</w:t>
            </w:r>
          </w:p>
        </w:tc>
        <w:tc>
          <w:tcPr>
            <w:tcW w:w="1015" w:type="dxa"/>
            <w:vAlign w:val="center"/>
          </w:tcPr>
          <w:p w14:paraId="304DDB7D" w14:textId="42DC3B0D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6</w:t>
            </w:r>
          </w:p>
        </w:tc>
        <w:tc>
          <w:tcPr>
            <w:tcW w:w="1134" w:type="dxa"/>
            <w:vAlign w:val="center"/>
          </w:tcPr>
          <w:p w14:paraId="35EA229A" w14:textId="66177F25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559" w:type="dxa"/>
            <w:vAlign w:val="center"/>
          </w:tcPr>
          <w:p w14:paraId="723E3FC4" w14:textId="6EA8A32B" w:rsidR="000D05CF" w:rsidRPr="009724BB" w:rsidRDefault="00CB4546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59212987" w14:textId="1D514B25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68430C76" w14:textId="3C70C8B6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</w:t>
            </w:r>
          </w:p>
        </w:tc>
      </w:tr>
      <w:tr w:rsidR="000D05CF" w:rsidRPr="002115DF" w14:paraId="113DE65E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52BB2E34" w14:textId="57A854C2" w:rsidR="000D05CF" w:rsidRPr="009724BB" w:rsidRDefault="00345EC9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345EC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McNeil J</w:t>
            </w:r>
          </w:p>
        </w:tc>
        <w:tc>
          <w:tcPr>
            <w:tcW w:w="1015" w:type="dxa"/>
            <w:vAlign w:val="center"/>
          </w:tcPr>
          <w:p w14:paraId="71E85F5F" w14:textId="46A97959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19</w:t>
            </w:r>
          </w:p>
        </w:tc>
        <w:tc>
          <w:tcPr>
            <w:tcW w:w="1134" w:type="dxa"/>
            <w:vAlign w:val="center"/>
          </w:tcPr>
          <w:p w14:paraId="7A9FC195" w14:textId="6F76BBED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5DD27DEB" w14:textId="4C1D8135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6F3585E5" w14:textId="544F261F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735EA71D" w14:textId="0AF9735C" w:rsidR="000D05CF" w:rsidRPr="009724BB" w:rsidRDefault="00345EC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7</w:t>
            </w:r>
          </w:p>
        </w:tc>
      </w:tr>
      <w:tr w:rsidR="000D05CF" w:rsidRPr="002115DF" w14:paraId="15C1C536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0EBB6E1B" w14:textId="5F9C668E" w:rsidR="000D05CF" w:rsidRPr="009724BB" w:rsidRDefault="005C64BB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Junxing Xie</w:t>
            </w:r>
          </w:p>
        </w:tc>
        <w:tc>
          <w:tcPr>
            <w:tcW w:w="1015" w:type="dxa"/>
            <w:vAlign w:val="center"/>
          </w:tcPr>
          <w:p w14:paraId="477BC000" w14:textId="7DA319A6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1</w:t>
            </w:r>
          </w:p>
        </w:tc>
        <w:tc>
          <w:tcPr>
            <w:tcW w:w="1134" w:type="dxa"/>
            <w:vAlign w:val="center"/>
          </w:tcPr>
          <w:p w14:paraId="718190B2" w14:textId="4754E9BF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*</w:t>
            </w:r>
          </w:p>
        </w:tc>
        <w:tc>
          <w:tcPr>
            <w:tcW w:w="1559" w:type="dxa"/>
            <w:vAlign w:val="center"/>
          </w:tcPr>
          <w:p w14:paraId="1298EE8F" w14:textId="147F9814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10049B06" w14:textId="3EB37F9B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1BBBFC10" w14:textId="787883A4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8</w:t>
            </w:r>
          </w:p>
        </w:tc>
      </w:tr>
      <w:tr w:rsidR="000D05CF" w:rsidRPr="002115DF" w14:paraId="4BEA53B8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45B76276" w14:textId="5D8D2984" w:rsidR="000D05CF" w:rsidRPr="009724BB" w:rsidRDefault="005C64BB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Q. CAO</w:t>
            </w:r>
          </w:p>
        </w:tc>
        <w:tc>
          <w:tcPr>
            <w:tcW w:w="1015" w:type="dxa"/>
            <w:vAlign w:val="center"/>
          </w:tcPr>
          <w:p w14:paraId="27492B66" w14:textId="1622CEAC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134" w:type="dxa"/>
            <w:vAlign w:val="center"/>
          </w:tcPr>
          <w:p w14:paraId="3D12BC6D" w14:textId="1F982CD7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12D3694F" w14:textId="0E9C2E96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537BA8A8" w14:textId="073339C6" w:rsidR="000D05CF" w:rsidRPr="009724BB" w:rsidRDefault="005C64BB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4A020E45" w14:textId="4857519A" w:rsidR="000D05CF" w:rsidRPr="009724BB" w:rsidRDefault="003616B2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0D05CF" w:rsidRPr="002115DF" w14:paraId="22CE687E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79A8DD6" w14:textId="5F363C8A" w:rsidR="000D05CF" w:rsidRPr="009724BB" w:rsidRDefault="00EE2D89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EE2D8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Noah C</w:t>
            </w:r>
          </w:p>
        </w:tc>
        <w:tc>
          <w:tcPr>
            <w:tcW w:w="1015" w:type="dxa"/>
            <w:vAlign w:val="center"/>
          </w:tcPr>
          <w:p w14:paraId="7F403C54" w14:textId="025280AB" w:rsidR="000D05CF" w:rsidRPr="009724BB" w:rsidRDefault="00EE2D89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134" w:type="dxa"/>
            <w:vAlign w:val="center"/>
          </w:tcPr>
          <w:p w14:paraId="5E5770CE" w14:textId="73342558" w:rsidR="000D05CF" w:rsidRPr="009724BB" w:rsidRDefault="003616B2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5B8F6647" w14:textId="2291C67D" w:rsidR="000D05CF" w:rsidRPr="009724BB" w:rsidRDefault="003616B2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27538AA9" w14:textId="3B987D0F" w:rsidR="000D05CF" w:rsidRPr="009724BB" w:rsidRDefault="003616B2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972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703" w:type="dxa"/>
            <w:vAlign w:val="center"/>
          </w:tcPr>
          <w:p w14:paraId="4AFB3934" w14:textId="61C88B75" w:rsidR="000D05CF" w:rsidRPr="009724BB" w:rsidRDefault="003616B2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</w:t>
            </w:r>
          </w:p>
        </w:tc>
      </w:tr>
      <w:tr w:rsidR="000D05CF" w:rsidRPr="002115DF" w14:paraId="67B10AB0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638B7320" w14:textId="301547EA" w:rsidR="000D05CF" w:rsidRPr="009724BB" w:rsidRDefault="00111010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1101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Arthur Sillah</w:t>
            </w:r>
          </w:p>
        </w:tc>
        <w:tc>
          <w:tcPr>
            <w:tcW w:w="1015" w:type="dxa"/>
            <w:vAlign w:val="center"/>
          </w:tcPr>
          <w:p w14:paraId="77CC8C28" w14:textId="6DD0AD1D" w:rsidR="000D05CF" w:rsidRPr="009724BB" w:rsidRDefault="00111010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134" w:type="dxa"/>
            <w:vAlign w:val="center"/>
          </w:tcPr>
          <w:p w14:paraId="7D29CC32" w14:textId="4A02B603" w:rsidR="000D05CF" w:rsidRPr="009724BB" w:rsidRDefault="00111010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1559" w:type="dxa"/>
            <w:vAlign w:val="center"/>
          </w:tcPr>
          <w:p w14:paraId="478B8922" w14:textId="650D5B91" w:rsidR="000D05CF" w:rsidRPr="009724BB" w:rsidRDefault="00111010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4F18B7A4" w14:textId="4C7EB8A5" w:rsidR="000D05CF" w:rsidRPr="009724BB" w:rsidRDefault="00111010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0249E3B3" w14:textId="347E6C28" w:rsidR="000D05CF" w:rsidRPr="009724BB" w:rsidRDefault="00111010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bookmarkEnd w:id="0"/>
      <w:tr w:rsidR="000D05CF" w:rsidRPr="002115DF" w14:paraId="379709BC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2A9BF6CF" w14:textId="0D93C890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3C582FB4" w14:textId="4FA87B6C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E2AD154" w14:textId="70F705DA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BAD3B2F" w14:textId="0C59ED73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FC478B3" w14:textId="08890A39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F576A54" w14:textId="3EBA34D1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39B6E3E1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385D3662" w14:textId="13CFE44A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6AFC1335" w14:textId="005D3BE8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379CEA4" w14:textId="2B193043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2F9431E" w14:textId="731C98A7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3F90B210" w14:textId="07661ABE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2D0BD353" w14:textId="7981E61F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67991ED9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38510894" w14:textId="7B87D125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17C2E771" w14:textId="1AF31C0D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2B358D14" w14:textId="1AAA8669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072067E" w14:textId="04BB25EC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16FDB86" w14:textId="1F185D2C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6B459605" w14:textId="2975966B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07075A44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8414D5C" w14:textId="343C7D11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7C41BD27" w14:textId="54895987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01026F64" w14:textId="6ADDA82B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55780A4C" w14:textId="51E8CBC2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792FDD93" w14:textId="64DB7372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3C543F26" w14:textId="246F8203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378F309A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401EA4CA" w14:textId="0AEB26DC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72A4BB29" w14:textId="56EADB47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34AD15AC" w14:textId="12580CAC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F253209" w14:textId="37AA10EC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0FD7936" w14:textId="23776D55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171FBC80" w14:textId="0F96B3AB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44BAD07A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0B484879" w14:textId="28DFEA55" w:rsidR="000D05CF" w:rsidRPr="009724BB" w:rsidRDefault="000D05CF" w:rsidP="002B32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6F10EE85" w14:textId="386F8220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779B56BB" w14:textId="41781FFA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1D5B2BDD" w14:textId="327EB1CF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DAE6E5D" w14:textId="4BD7D7CD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37CCBEA7" w14:textId="7A3E8742" w:rsidR="000D05CF" w:rsidRPr="009724BB" w:rsidRDefault="000D05CF" w:rsidP="002B3296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0D05CF" w:rsidRPr="002115DF" w14:paraId="28E1E717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933" w:type="dxa"/>
            <w:gridSpan w:val="6"/>
            <w:vAlign w:val="center"/>
          </w:tcPr>
          <w:p w14:paraId="4DDCC0EB" w14:textId="5666BFF6" w:rsidR="000D05CF" w:rsidRPr="009724BB" w:rsidRDefault="003616B2" w:rsidP="002B3296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841B8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Case-control studies (n=</w:t>
            </w:r>
            <w:r w:rsidR="00DB1629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2</w:t>
            </w:r>
            <w:r w:rsidRPr="00841B83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)</w:t>
            </w:r>
          </w:p>
        </w:tc>
      </w:tr>
      <w:tr w:rsidR="003616B2" w:rsidRPr="002115DF" w14:paraId="498815E6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D6B3086" w14:textId="2A9C86C9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3616B2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Emilie Cordina-Duverger</w:t>
            </w:r>
          </w:p>
        </w:tc>
        <w:tc>
          <w:tcPr>
            <w:tcW w:w="1015" w:type="dxa"/>
            <w:vAlign w:val="center"/>
          </w:tcPr>
          <w:p w14:paraId="14317659" w14:textId="51EBA1B0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134" w:type="dxa"/>
            <w:vAlign w:val="center"/>
          </w:tcPr>
          <w:p w14:paraId="4895FCF0" w14:textId="4F5320AC" w:rsidR="003616B2" w:rsidRPr="009724BB" w:rsidRDefault="00111010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3D155D67" w14:textId="46317226" w:rsidR="003616B2" w:rsidRPr="009724BB" w:rsidRDefault="00111010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</w:t>
            </w:r>
          </w:p>
        </w:tc>
        <w:tc>
          <w:tcPr>
            <w:tcW w:w="993" w:type="dxa"/>
            <w:vAlign w:val="center"/>
          </w:tcPr>
          <w:p w14:paraId="77AD0691" w14:textId="5DDC8879" w:rsidR="003616B2" w:rsidRPr="009724BB" w:rsidRDefault="00111010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43E1D3D3" w14:textId="706C7913" w:rsidR="003616B2" w:rsidRPr="009724BB" w:rsidRDefault="00111010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6</w:t>
            </w:r>
          </w:p>
        </w:tc>
      </w:tr>
      <w:tr w:rsidR="003616B2" w:rsidRPr="002115DF" w14:paraId="48FC2E96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04BD0701" w14:textId="672F27AB" w:rsidR="003616B2" w:rsidRPr="009724BB" w:rsidRDefault="00111010" w:rsidP="003616B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  <w:r w:rsidRPr="00111010"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  <w:t>Rachel A. Murphy</w:t>
            </w:r>
          </w:p>
        </w:tc>
        <w:tc>
          <w:tcPr>
            <w:tcW w:w="1015" w:type="dxa"/>
            <w:vAlign w:val="center"/>
          </w:tcPr>
          <w:p w14:paraId="62C25ACC" w14:textId="1C21CC2B" w:rsidR="003616B2" w:rsidRPr="009724BB" w:rsidRDefault="00111010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2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22</w:t>
            </w:r>
          </w:p>
        </w:tc>
        <w:tc>
          <w:tcPr>
            <w:tcW w:w="1134" w:type="dxa"/>
            <w:vAlign w:val="center"/>
          </w:tcPr>
          <w:p w14:paraId="55222F1B" w14:textId="53F1C181" w:rsidR="003616B2" w:rsidRPr="009724BB" w:rsidRDefault="009C1697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*</w:t>
            </w:r>
          </w:p>
        </w:tc>
        <w:tc>
          <w:tcPr>
            <w:tcW w:w="1559" w:type="dxa"/>
            <w:vAlign w:val="center"/>
          </w:tcPr>
          <w:p w14:paraId="1B760756" w14:textId="170F9D07" w:rsidR="003616B2" w:rsidRPr="009724BB" w:rsidRDefault="009C1697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993" w:type="dxa"/>
            <w:vAlign w:val="center"/>
          </w:tcPr>
          <w:p w14:paraId="1A0430A2" w14:textId="06B3EA19" w:rsidR="003616B2" w:rsidRPr="009724BB" w:rsidRDefault="009C1697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5C64BB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**</w:t>
            </w:r>
          </w:p>
        </w:tc>
        <w:tc>
          <w:tcPr>
            <w:tcW w:w="703" w:type="dxa"/>
            <w:vAlign w:val="center"/>
          </w:tcPr>
          <w:p w14:paraId="2DCA67C8" w14:textId="23444FA3" w:rsidR="003616B2" w:rsidRPr="009724BB" w:rsidRDefault="005D4C83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</w:t>
            </w:r>
          </w:p>
        </w:tc>
      </w:tr>
      <w:tr w:rsidR="003616B2" w:rsidRPr="002115DF" w14:paraId="53014779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0D93FC8C" w14:textId="4E511FD2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014C485A" w14:textId="131601D6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6804EBA" w14:textId="5C2503F7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35931F3" w14:textId="57791B9C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FDE30A9" w14:textId="4442F335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39FDA720" w14:textId="54F48945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16B2" w:rsidRPr="002115DF" w14:paraId="32A848C4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31FC66B" w14:textId="420CDAC6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250BF26E" w14:textId="60E165D7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6602DAB" w14:textId="043ADA9D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2C4CC71" w14:textId="2B1CA035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12E3E44B" w14:textId="10C68658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4BB9D189" w14:textId="193E9428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16B2" w:rsidRPr="002115DF" w14:paraId="672CFB83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7CFC526E" w14:textId="3F685F81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76F32DE2" w14:textId="474BBB97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6A3434E7" w14:textId="723A729C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6FDE8138" w14:textId="36FBBACF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4610327C" w14:textId="45CBD01D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766DA3AC" w14:textId="0231A677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16B2" w:rsidRPr="002115DF" w14:paraId="304D3662" w14:textId="77777777" w:rsidTr="002B3296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43B9BE82" w14:textId="1159E5A0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47CE6CF9" w14:textId="514CFB84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55376DF0" w14:textId="20E6CCD6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A817617" w14:textId="5AF5C080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639C2B64" w14:textId="753DB280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79398FC3" w14:textId="2224B4ED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3616B2" w:rsidRPr="002115DF" w14:paraId="5AE426D9" w14:textId="77777777" w:rsidTr="000D05CF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29" w:type="dxa"/>
            <w:vAlign w:val="center"/>
          </w:tcPr>
          <w:p w14:paraId="1D2C21E6" w14:textId="3D3D0702" w:rsidR="003616B2" w:rsidRPr="009724BB" w:rsidRDefault="003616B2" w:rsidP="003616B2">
            <w:pPr>
              <w:widowControl/>
              <w:rPr>
                <w:rFonts w:ascii="Times New Roman" w:eastAsia="等线" w:hAnsi="Times New Roman" w:cs="Times New Roman"/>
                <w:b w:val="0"/>
                <w:bCs w:val="0"/>
                <w:color w:val="000000"/>
                <w:kern w:val="0"/>
                <w:szCs w:val="21"/>
              </w:rPr>
            </w:pPr>
          </w:p>
        </w:tc>
        <w:tc>
          <w:tcPr>
            <w:tcW w:w="1015" w:type="dxa"/>
            <w:vAlign w:val="center"/>
          </w:tcPr>
          <w:p w14:paraId="411D354B" w14:textId="76DDFCED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89255B1" w14:textId="27335203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Align w:val="center"/>
          </w:tcPr>
          <w:p w14:paraId="40EE19CD" w14:textId="083CFFF0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993" w:type="dxa"/>
            <w:vAlign w:val="center"/>
          </w:tcPr>
          <w:p w14:paraId="0960B7A6" w14:textId="436B58DD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703" w:type="dxa"/>
            <w:vAlign w:val="center"/>
          </w:tcPr>
          <w:p w14:paraId="5E721D8A" w14:textId="40CAE977" w:rsidR="003616B2" w:rsidRPr="009724BB" w:rsidRDefault="003616B2" w:rsidP="003616B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362A93BF" w14:textId="717F3F09" w:rsidR="000D05CF" w:rsidRDefault="000D05CF" w:rsidP="000D05CF">
      <w:pPr>
        <w:sectPr w:rsidR="000D05CF" w:rsidSect="00CE037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r w:rsidRPr="00D372F5">
        <w:rPr>
          <w:rFonts w:ascii="Times New Roman" w:hAnsi="Times New Roman" w:cs="Times New Roman"/>
        </w:rPr>
        <w:t>The NOS scale was used to evaluate the quality of the cohort and case-control stud</w:t>
      </w:r>
      <w:bookmarkStart w:id="1" w:name="_GoBack"/>
      <w:bookmarkEnd w:id="1"/>
    </w:p>
    <w:p w14:paraId="383DDF31" w14:textId="77777777" w:rsidR="00A72420" w:rsidRDefault="00A72420" w:rsidP="00C40AB1">
      <w:pPr>
        <w:rPr>
          <w:rFonts w:hint="eastAsia"/>
        </w:rPr>
      </w:pPr>
    </w:p>
    <w:sectPr w:rsidR="00A7242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9B3941" w14:textId="77777777" w:rsidR="00771EE0" w:rsidRDefault="00771EE0" w:rsidP="000D05CF">
      <w:r>
        <w:separator/>
      </w:r>
    </w:p>
  </w:endnote>
  <w:endnote w:type="continuationSeparator" w:id="0">
    <w:p w14:paraId="46BFD84C" w14:textId="77777777" w:rsidR="00771EE0" w:rsidRDefault="00771EE0" w:rsidP="000D05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22E3589" w14:textId="77777777" w:rsidR="00771EE0" w:rsidRDefault="00771EE0" w:rsidP="000D05CF">
      <w:r>
        <w:separator/>
      </w:r>
    </w:p>
  </w:footnote>
  <w:footnote w:type="continuationSeparator" w:id="0">
    <w:p w14:paraId="791BABF4" w14:textId="77777777" w:rsidR="00771EE0" w:rsidRDefault="00771EE0" w:rsidP="000D05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2420"/>
    <w:rsid w:val="000D05CF"/>
    <w:rsid w:val="00111010"/>
    <w:rsid w:val="00166C04"/>
    <w:rsid w:val="00230B66"/>
    <w:rsid w:val="002F333E"/>
    <w:rsid w:val="0031555B"/>
    <w:rsid w:val="00345EC9"/>
    <w:rsid w:val="003616B2"/>
    <w:rsid w:val="00556F26"/>
    <w:rsid w:val="005B4574"/>
    <w:rsid w:val="005C64BB"/>
    <w:rsid w:val="005D4C83"/>
    <w:rsid w:val="00707820"/>
    <w:rsid w:val="00771EE0"/>
    <w:rsid w:val="008552FA"/>
    <w:rsid w:val="00957A29"/>
    <w:rsid w:val="009C1697"/>
    <w:rsid w:val="00A05431"/>
    <w:rsid w:val="00A72420"/>
    <w:rsid w:val="00AE0737"/>
    <w:rsid w:val="00AE55F8"/>
    <w:rsid w:val="00C0638B"/>
    <w:rsid w:val="00C40AB1"/>
    <w:rsid w:val="00CB4546"/>
    <w:rsid w:val="00D43C1D"/>
    <w:rsid w:val="00DB1629"/>
    <w:rsid w:val="00DB21B0"/>
    <w:rsid w:val="00EE2D89"/>
    <w:rsid w:val="00F42AFA"/>
    <w:rsid w:val="00F65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1E47DBF"/>
  <w15:chartTrackingRefBased/>
  <w15:docId w15:val="{36787750-9E8F-49A5-93DC-7D0827408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D05C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5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5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5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5CF"/>
    <w:rPr>
      <w:sz w:val="18"/>
      <w:szCs w:val="18"/>
    </w:rPr>
  </w:style>
  <w:style w:type="table" w:styleId="1">
    <w:name w:val="Grid Table 1 Light"/>
    <w:basedOn w:val="a1"/>
    <w:uiPriority w:val="46"/>
    <w:rsid w:val="000D05CF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5</TotalTime>
  <Pages>2</Pages>
  <Words>95</Words>
  <Characters>548</Characters>
  <Application>Microsoft Office Word</Application>
  <DocSecurity>0</DocSecurity>
  <Lines>4</Lines>
  <Paragraphs>1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彤</dc:creator>
  <cp:keywords/>
  <dc:description/>
  <cp:lastModifiedBy>周 彤</cp:lastModifiedBy>
  <cp:revision>10</cp:revision>
  <dcterms:created xsi:type="dcterms:W3CDTF">2023-03-22T12:01:00Z</dcterms:created>
  <dcterms:modified xsi:type="dcterms:W3CDTF">2023-07-21T23:40:00Z</dcterms:modified>
</cp:coreProperties>
</file>